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FE7" w:rsidRPr="006D5245" w:rsidRDefault="00657FE7" w:rsidP="00657FE7">
      <w:pPr>
        <w:spacing w:line="240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1 Table</w:t>
      </w:r>
      <w:r w:rsidRPr="006D5245">
        <w:rPr>
          <w:b/>
          <w:sz w:val="18"/>
          <w:szCs w:val="18"/>
          <w:lang w:val="en-US"/>
        </w:rPr>
        <w:t>. Item responses by gender, education and age  (after merging categories with less than 5 responses in the Dutch sample)</w:t>
      </w:r>
    </w:p>
    <w:tbl>
      <w:tblPr>
        <w:tblW w:w="1393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1981"/>
        <w:gridCol w:w="2701"/>
        <w:gridCol w:w="832"/>
        <w:gridCol w:w="869"/>
        <w:gridCol w:w="1080"/>
        <w:gridCol w:w="1080"/>
        <w:gridCol w:w="1080"/>
        <w:gridCol w:w="890"/>
        <w:gridCol w:w="709"/>
        <w:gridCol w:w="708"/>
        <w:gridCol w:w="851"/>
        <w:gridCol w:w="850"/>
      </w:tblGrid>
      <w:tr w:rsidR="00657FE7" w:rsidRPr="009113B6" w:rsidTr="00C05388">
        <w:trPr>
          <w:trHeight w:val="255"/>
        </w:trPr>
        <w:tc>
          <w:tcPr>
            <w:tcW w:w="300" w:type="dxa"/>
          </w:tcPr>
          <w:p w:rsidR="00657FE7" w:rsidRPr="009113B6" w:rsidRDefault="00657FE7" w:rsidP="00C0538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sz w:val="16"/>
                <w:szCs w:val="16"/>
                <w:lang w:val="en-US"/>
              </w:rPr>
              <w:br w:type="page"/>
            </w:r>
            <w:r w:rsidRPr="009113B6">
              <w:rPr>
                <w:rFonts w:eastAsia="Times New Roman"/>
                <w:b/>
                <w:sz w:val="16"/>
                <w:szCs w:val="16"/>
              </w:rPr>
              <w:t>Item</w:t>
            </w:r>
          </w:p>
        </w:tc>
        <w:tc>
          <w:tcPr>
            <w:tcW w:w="2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 xml:space="preserve">Response </w:t>
            </w:r>
            <w:proofErr w:type="spellStart"/>
            <w:r w:rsidRPr="009113B6">
              <w:rPr>
                <w:rFonts w:eastAsia="Times New Roman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Men</w:t>
            </w: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2119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b/>
                <w:sz w:val="16"/>
                <w:szCs w:val="16"/>
              </w:rPr>
              <w:t>Women</w:t>
            </w:r>
            <w:proofErr w:type="spellEnd"/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24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 xml:space="preserve">Low </w:t>
            </w:r>
            <w:proofErr w:type="spellStart"/>
            <w:r w:rsidRPr="009113B6">
              <w:rPr>
                <w:rFonts w:eastAsia="Times New Roman"/>
                <w:b/>
                <w:sz w:val="16"/>
                <w:szCs w:val="16"/>
              </w:rPr>
              <w:t>education</w:t>
            </w:r>
            <w:proofErr w:type="spellEnd"/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8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b/>
                <w:sz w:val="16"/>
                <w:szCs w:val="16"/>
              </w:rPr>
              <w:t>Mid</w:t>
            </w:r>
            <w:proofErr w:type="spellEnd"/>
            <w:r w:rsidRPr="009113B6"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b/>
                <w:sz w:val="16"/>
                <w:szCs w:val="16"/>
              </w:rPr>
              <w:t>education</w:t>
            </w:r>
            <w:proofErr w:type="spellEnd"/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1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 xml:space="preserve">High </w:t>
            </w:r>
            <w:proofErr w:type="spellStart"/>
            <w:r w:rsidRPr="009113B6">
              <w:rPr>
                <w:rFonts w:eastAsia="Times New Roman"/>
                <w:b/>
                <w:sz w:val="16"/>
                <w:szCs w:val="16"/>
              </w:rPr>
              <w:t>education</w:t>
            </w:r>
            <w:proofErr w:type="spellEnd"/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2784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18-30 y</w:t>
            </w: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8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31-40 y</w:t>
            </w: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82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41-50 y</w:t>
            </w: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94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51-60 y</w:t>
            </w: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10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61-70 y</w:t>
            </w: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  <w:p w:rsidR="00657FE7" w:rsidRPr="009113B6" w:rsidRDefault="00657FE7" w:rsidP="00C05388">
            <w:pP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9113B6">
              <w:rPr>
                <w:rFonts w:eastAsia="Times New Roman"/>
                <w:b/>
                <w:sz w:val="16"/>
                <w:szCs w:val="16"/>
              </w:rPr>
              <w:t>N=880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1" w:type="dxa"/>
            <w:vMerge w:val="restart"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General Health </w:t>
            </w:r>
          </w:p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Poor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/ fair</w:t>
            </w:r>
          </w:p>
        </w:tc>
        <w:tc>
          <w:tcPr>
            <w:tcW w:w="83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86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9%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4%</w:t>
            </w:r>
          </w:p>
        </w:tc>
        <w:tc>
          <w:tcPr>
            <w:tcW w:w="89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1%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9%</w:t>
            </w:r>
          </w:p>
        </w:tc>
      </w:tr>
      <w:tr w:rsidR="00657FE7" w:rsidRPr="009113B6" w:rsidTr="00C05388">
        <w:trPr>
          <w:trHeight w:val="84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Good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6.9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9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7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2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3.7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9.6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4.6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7.9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0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7.2%</w:t>
            </w:r>
          </w:p>
        </w:tc>
      </w:tr>
      <w:tr w:rsidR="00657FE7" w:rsidRPr="009113B6" w:rsidTr="00C05388">
        <w:trPr>
          <w:trHeight w:val="115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Very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5.8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0.8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8.1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7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9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3%</w:t>
            </w:r>
          </w:p>
        </w:tc>
      </w:tr>
      <w:tr w:rsidR="00657FE7" w:rsidRPr="009113B6" w:rsidTr="00C05388">
        <w:trPr>
          <w:trHeight w:val="133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Limited in moderate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activities</w:t>
            </w:r>
            <w:proofErr w:type="spellEnd"/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, limited a lot / a littl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7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9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0%</w:t>
            </w:r>
          </w:p>
        </w:tc>
      </w:tr>
      <w:tr w:rsidR="00657FE7" w:rsidRPr="009113B6" w:rsidTr="00C05388">
        <w:trPr>
          <w:trHeight w:val="78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, not limited at all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0.3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5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2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6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2.5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5.1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9.0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3.9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7.0%</w:t>
            </w:r>
          </w:p>
        </w:tc>
      </w:tr>
      <w:tr w:rsidR="00657FE7" w:rsidRPr="009113B6" w:rsidTr="00C05388">
        <w:trPr>
          <w:trHeight w:val="166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Limited in climbing several flights 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, limited a lot / a littl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7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3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4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9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, not limited at all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7.0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7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2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1.3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3.7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5.6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7.0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0.4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0.1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Accomplished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less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physical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7%</w:t>
            </w:r>
          </w:p>
        </w:tc>
      </w:tr>
      <w:tr w:rsidR="00657FE7" w:rsidRPr="009113B6" w:rsidTr="00C05388">
        <w:trPr>
          <w:trHeight w:val="84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3.4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0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4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0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4.3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5.9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3.0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0.6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9.4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0.3%</w:t>
            </w:r>
          </w:p>
        </w:tc>
      </w:tr>
      <w:tr w:rsidR="00657FE7" w:rsidRPr="009113B6" w:rsidTr="00C05388">
        <w:trPr>
          <w:trHeight w:val="103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Limited in work or daily activities 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0%</w:t>
            </w:r>
          </w:p>
        </w:tc>
      </w:tr>
      <w:tr w:rsidR="00657FE7" w:rsidRPr="009113B6" w:rsidTr="00C05388">
        <w:trPr>
          <w:trHeight w:val="106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2.3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9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1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9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4.2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7.2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9.9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6.4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8.0%</w:t>
            </w:r>
          </w:p>
        </w:tc>
      </w:tr>
      <w:tr w:rsidR="00657FE7" w:rsidRPr="009113B6" w:rsidTr="00C05388">
        <w:trPr>
          <w:trHeight w:val="124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Accomplished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less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emotional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3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9.2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3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4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8.6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5.5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7.2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5.4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6.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0.7%</w:t>
            </w:r>
          </w:p>
        </w:tc>
      </w:tr>
      <w:tr w:rsidR="00657FE7" w:rsidRPr="009113B6" w:rsidTr="00C05388">
        <w:trPr>
          <w:trHeight w:val="172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Not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careful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as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usual</w:t>
            </w:r>
            <w:proofErr w:type="spellEnd"/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7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8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7%</w:t>
            </w:r>
          </w:p>
        </w:tc>
      </w:tr>
      <w:tr w:rsidR="00657FE7" w:rsidRPr="009113B6" w:rsidTr="00C05388">
        <w:trPr>
          <w:trHeight w:val="132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0.3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8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7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7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0.2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8.3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8.3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8.7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7.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3.3%</w:t>
            </w:r>
          </w:p>
        </w:tc>
      </w:tr>
      <w:tr w:rsidR="00657FE7" w:rsidRPr="009113B6" w:rsidTr="00C05388">
        <w:trPr>
          <w:trHeight w:val="167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w much did pain interfere</w:t>
            </w:r>
          </w:p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tremely / Quite a bit / Moderate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4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4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4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7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littl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bit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8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5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6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2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3.7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5.5%</w:t>
            </w:r>
          </w:p>
        </w:tc>
      </w:tr>
      <w:tr w:rsidR="00657FE7" w:rsidRPr="009113B6" w:rsidTr="00C05388">
        <w:trPr>
          <w:trHeight w:val="108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Not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all</w:t>
            </w:r>
            <w:proofErr w:type="spellEnd"/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0.7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4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3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5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2.0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4.7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2.8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6.4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0.6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3.8%</w:t>
            </w:r>
          </w:p>
        </w:tc>
      </w:tr>
      <w:tr w:rsidR="00657FE7" w:rsidRPr="009113B6" w:rsidTr="00C05388">
        <w:trPr>
          <w:trHeight w:val="77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Felt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calm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and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peaceful</w:t>
            </w:r>
            <w:proofErr w:type="spellEnd"/>
          </w:p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ne / A little / Some of the tim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9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6%</w:t>
            </w:r>
          </w:p>
        </w:tc>
      </w:tr>
      <w:tr w:rsidR="00657FE7" w:rsidRPr="009113B6" w:rsidTr="00C05388">
        <w:trPr>
          <w:trHeight w:val="104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9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1%</w:t>
            </w:r>
          </w:p>
        </w:tc>
      </w:tr>
      <w:tr w:rsidR="00657FE7" w:rsidRPr="009113B6" w:rsidTr="00C05388">
        <w:trPr>
          <w:trHeight w:val="91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Most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1.4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4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6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5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9.0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5.5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4.0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4.7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1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2.2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All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9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2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4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1%</w:t>
            </w:r>
          </w:p>
        </w:tc>
      </w:tr>
      <w:tr w:rsidR="00657FE7" w:rsidRPr="009113B6" w:rsidTr="00C05388">
        <w:trPr>
          <w:trHeight w:val="152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ave a lot of energy </w:t>
            </w:r>
          </w:p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ne / A little of the tim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4%</w:t>
            </w:r>
          </w:p>
        </w:tc>
      </w:tr>
      <w:tr w:rsidR="00657FE7" w:rsidRPr="009113B6" w:rsidTr="00C05388">
        <w:trPr>
          <w:trHeight w:val="99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Som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2%</w:t>
            </w:r>
          </w:p>
        </w:tc>
      </w:tr>
      <w:tr w:rsidR="00657FE7" w:rsidRPr="009113B6" w:rsidTr="00C05388">
        <w:trPr>
          <w:trHeight w:val="186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3.5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1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7.4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0.1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0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1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Most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4.1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8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0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5.9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All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9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4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.6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8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4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4%</w:t>
            </w:r>
          </w:p>
        </w:tc>
      </w:tr>
      <w:tr w:rsidR="00657FE7" w:rsidRPr="009113B6" w:rsidTr="00C05388">
        <w:trPr>
          <w:trHeight w:val="58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Felt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downhearted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and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blue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l / Most / A good bit of the tim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1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5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1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Som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8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2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9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4.1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4.0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little of the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0.4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8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5.1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9.7%</w:t>
            </w:r>
          </w:p>
        </w:tc>
      </w:tr>
      <w:tr w:rsidR="00657FE7" w:rsidRPr="009113B6" w:rsidTr="00C05388">
        <w:trPr>
          <w:trHeight w:val="94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None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1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3%</w:t>
            </w:r>
          </w:p>
        </w:tc>
      </w:tr>
      <w:tr w:rsidR="00657FE7" w:rsidRPr="009113B6" w:rsidTr="00C05388">
        <w:trPr>
          <w:trHeight w:val="124"/>
        </w:trPr>
        <w:tc>
          <w:tcPr>
            <w:tcW w:w="300" w:type="dxa"/>
            <w:vMerge w:val="restart"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lth problems interfere with social activities</w:t>
            </w:r>
          </w:p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l / Most / A good bit of the tim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4%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1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3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5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Som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5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little of the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5%</w:t>
            </w:r>
          </w:p>
        </w:tc>
      </w:tr>
      <w:tr w:rsidR="00657FE7" w:rsidRPr="009113B6" w:rsidTr="00C05388">
        <w:trPr>
          <w:trHeight w:val="70"/>
        </w:trPr>
        <w:tc>
          <w:tcPr>
            <w:tcW w:w="300" w:type="dxa"/>
            <w:vMerge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FE7" w:rsidRPr="009113B6" w:rsidRDefault="00657FE7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None of </w:t>
            </w:r>
            <w:proofErr w:type="spellStart"/>
            <w:r w:rsidRPr="009113B6">
              <w:rPr>
                <w:rFonts w:eastAsia="Times New Roman"/>
                <w:color w:val="000000"/>
                <w:sz w:val="16"/>
                <w:szCs w:val="16"/>
              </w:rPr>
              <w:t>the</w:t>
            </w:r>
            <w:proofErr w:type="spellEnd"/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1.1%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2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1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4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4.5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6.2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center"/>
          </w:tcPr>
          <w:p w:rsidR="00657FE7" w:rsidRPr="009113B6" w:rsidRDefault="00657FE7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7.6%</w:t>
            </w:r>
          </w:p>
        </w:tc>
      </w:tr>
    </w:tbl>
    <w:p w:rsidR="00657FE7" w:rsidRDefault="00657FE7" w:rsidP="00657FE7">
      <w:pPr>
        <w:spacing w:line="240" w:lineRule="auto"/>
        <w:rPr>
          <w:b/>
          <w:sz w:val="18"/>
          <w:szCs w:val="18"/>
          <w:lang w:val="en-US"/>
        </w:rPr>
      </w:pPr>
    </w:p>
    <w:p w:rsidR="00C406BA" w:rsidRDefault="00657FE7">
      <w:bookmarkStart w:id="0" w:name="_GoBack"/>
      <w:bookmarkEnd w:id="0"/>
    </w:p>
    <w:sectPr w:rsidR="00C406BA" w:rsidSect="00657F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657FE7"/>
    <w:rsid w:val="0077758C"/>
    <w:rsid w:val="007C0E8F"/>
    <w:rsid w:val="007D029A"/>
    <w:rsid w:val="00B0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7</Words>
  <Characters>2954</Characters>
  <Application>Microsoft Office Word</Application>
  <DocSecurity>0</DocSecurity>
  <Lines>24</Lines>
  <Paragraphs>6</Paragraphs>
  <ScaleCrop>false</ScaleCrop>
  <Company>AMC</Company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1</cp:revision>
  <dcterms:created xsi:type="dcterms:W3CDTF">2018-07-23T10:58:00Z</dcterms:created>
  <dcterms:modified xsi:type="dcterms:W3CDTF">2018-07-23T10:58:00Z</dcterms:modified>
</cp:coreProperties>
</file>